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BA25E4" w14:textId="77777777" w:rsidR="00705221" w:rsidRPr="00705221" w:rsidRDefault="00705221" w:rsidP="00705221">
      <w:pPr>
        <w:rPr>
          <w:rFonts w:asciiTheme="majorBidi" w:eastAsia="Calibri" w:hAnsiTheme="majorBidi" w:cstheme="majorBidi"/>
          <w:szCs w:val="24"/>
        </w:rPr>
      </w:pPr>
      <w:r w:rsidRPr="00705221">
        <w:rPr>
          <w:rFonts w:asciiTheme="majorBidi" w:eastAsia="Calibri" w:hAnsiTheme="majorBidi" w:cstheme="majorBidi"/>
          <w:b/>
          <w:bCs/>
          <w:szCs w:val="24"/>
          <w:u w:val="single"/>
        </w:rPr>
        <w:t>Supplemental Table 1 – Laboratory values of all patients on admission</w:t>
      </w:r>
    </w:p>
    <w:tbl>
      <w:tblPr>
        <w:tblStyle w:val="11"/>
        <w:tblW w:w="8755" w:type="dxa"/>
        <w:tblInd w:w="0" w:type="dxa"/>
        <w:tblLook w:val="04A0" w:firstRow="1" w:lastRow="0" w:firstColumn="1" w:lastColumn="0" w:noHBand="0" w:noVBand="1"/>
      </w:tblPr>
      <w:tblGrid>
        <w:gridCol w:w="3539"/>
        <w:gridCol w:w="1738"/>
        <w:gridCol w:w="1739"/>
        <w:gridCol w:w="1739"/>
      </w:tblGrid>
      <w:tr w:rsidR="00705221" w:rsidRPr="00705221" w14:paraId="15D24CAE" w14:textId="77777777" w:rsidTr="00705221">
        <w:trPr>
          <w:trHeight w:val="50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C80E9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A2ADB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ll patients (N=6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B06F3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inagliptin (n=3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667A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andard of care (n=32)</w:t>
            </w:r>
          </w:p>
        </w:tc>
      </w:tr>
      <w:tr w:rsidR="00705221" w:rsidRPr="00705221" w14:paraId="3B39778D" w14:textId="77777777" w:rsidTr="00705221">
        <w:trPr>
          <w:trHeight w:val="26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63BC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Hemoglobin (g/d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09C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2.8 (11.3-14.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C38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3.1 (11.6-14.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90BE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 w:hint="cs"/>
                <w:sz w:val="20"/>
                <w:szCs w:val="20"/>
                <w:rtl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2.4 (10.8-14.2)</w:t>
            </w:r>
          </w:p>
        </w:tc>
      </w:tr>
      <w:tr w:rsidR="00705221" w:rsidRPr="00705221" w14:paraId="5B003345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C3AA2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Platelets (K/</w:t>
            </w:r>
            <w:proofErr w:type="spellStart"/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micL</w:t>
            </w:r>
            <w:proofErr w:type="spellEnd"/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22D99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98.5 (157.8-23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0AC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04.5 (163.5-238.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E64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92.5 (139.8-254.8)</w:t>
            </w:r>
          </w:p>
        </w:tc>
      </w:tr>
      <w:tr w:rsidR="00705221" w:rsidRPr="00705221" w14:paraId="4A5DF37D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B31C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 w:hint="cs"/>
                <w:sz w:val="20"/>
                <w:szCs w:val="20"/>
                <w:rtl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White blood cells (K/</w:t>
            </w:r>
            <w:proofErr w:type="spellStart"/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micL</w:t>
            </w:r>
            <w:proofErr w:type="spellEnd"/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193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.6 (4.5-7.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BC10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.2 (4.9-8.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9062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.2 (4.2-7.3)</w:t>
            </w:r>
          </w:p>
        </w:tc>
      </w:tr>
      <w:tr w:rsidR="00705221" w:rsidRPr="00705221" w14:paraId="71FDC287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2DCC7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Lymphocytes (absolute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740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8 (0.6-1.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A05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9 (0.6-1.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BA4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8 (0.5-1.2)</w:t>
            </w:r>
          </w:p>
        </w:tc>
      </w:tr>
      <w:tr w:rsidR="00705221" w:rsidRPr="00705221" w14:paraId="3B68C775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B09A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Neutrophils (absolute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FCBA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.2 (3.2-5.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498F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.5 (3.9-6.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DFB2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.1 (3-5.4)</w:t>
            </w:r>
          </w:p>
        </w:tc>
      </w:tr>
      <w:tr w:rsidR="00705221" w:rsidRPr="00705221" w14:paraId="63D97CA1" w14:textId="77777777" w:rsidTr="00705221">
        <w:trPr>
          <w:trHeight w:val="26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A780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reatinine (mg/d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A4BA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9 (0.8-1.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25B8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9 (0.7-1.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EE9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0.8-1.5)</w:t>
            </w:r>
          </w:p>
        </w:tc>
      </w:tr>
      <w:tr w:rsidR="00705221" w:rsidRPr="00705221" w14:paraId="131E8B97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16AA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AST (U/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539F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9.5 (21.3-4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EB4F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2.5 (23.5-50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2478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8 (20.3-46.5)</w:t>
            </w:r>
          </w:p>
        </w:tc>
      </w:tr>
      <w:tr w:rsidR="00705221" w:rsidRPr="00705221" w14:paraId="21960B6F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E445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ALT (U/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AD852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1 (15-2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B6E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3.5 (15-43.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922A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8.5 (15-27.8)</w:t>
            </w:r>
          </w:p>
        </w:tc>
      </w:tr>
      <w:tr w:rsidR="00705221" w:rsidRPr="00705221" w14:paraId="7DD583AE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16151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GGT (U/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F188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1 (33-7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D8E93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0 (33.5-10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35D7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5.5 (31-70.8)</w:t>
            </w:r>
          </w:p>
        </w:tc>
      </w:tr>
      <w:tr w:rsidR="00705221" w:rsidRPr="00705221" w14:paraId="38532F47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A852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ALP (U/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AF9E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8.5 (57.3-9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0E709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5.5 (51.5-84.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C1AF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0 (58.3-95.3)</w:t>
            </w:r>
          </w:p>
        </w:tc>
      </w:tr>
      <w:tr w:rsidR="00705221" w:rsidRPr="00705221" w14:paraId="73FD327D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97D73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Total Bilirubin (mg/d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E89A2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4 (0.3-0.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2D20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4 (0.3-0.6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6ADB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.4 (0.3-0.6)</w:t>
            </w:r>
          </w:p>
        </w:tc>
      </w:tr>
      <w:tr w:rsidR="00705221" w:rsidRPr="00705221" w14:paraId="2F320A4C" w14:textId="77777777" w:rsidTr="00705221">
        <w:trPr>
          <w:trHeight w:val="26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6EAEE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bumin (g/dl, mean ± SD) 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FA0A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.59 ± 0.42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3DC1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.65 ± 0.4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071F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.53 ± 0.43</w:t>
            </w:r>
          </w:p>
        </w:tc>
      </w:tr>
      <w:tr w:rsidR="00705221" w:rsidRPr="00705221" w14:paraId="790FEEE6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C41A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-reactive protein (mg/d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DFA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9.6 (5.5-17.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EB1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9.9 (5.6-20.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16D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 w:hint="cs"/>
                <w:sz w:val="20"/>
                <w:szCs w:val="20"/>
                <w:rtl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8.5 (5-15.9)</w:t>
            </w:r>
          </w:p>
        </w:tc>
      </w:tr>
      <w:tr w:rsidR="00705221" w:rsidRPr="00705221" w14:paraId="3ED5E866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CE19E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LDH (U/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522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82.5 (487.5-816.3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51DB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87.5 (502.8-83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1F94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33 (450-816.3)</w:t>
            </w:r>
          </w:p>
        </w:tc>
      </w:tr>
      <w:tr w:rsidR="00705221" w:rsidRPr="00705221" w14:paraId="1504CA1C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15A56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Ferritin (mg/m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617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39.4 (232.9-1000.7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E21D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74.2 (306.9-1028.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4FD43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63.2 (177-808.5)</w:t>
            </w:r>
          </w:p>
        </w:tc>
      </w:tr>
      <w:tr w:rsidR="00705221" w:rsidRPr="00705221" w14:paraId="645EF96D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54AF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Fibrinogen (mg/dl, mean ± SD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FA67A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68.55 ± 185.4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2553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72.29 ± 185.39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D52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64.55 ± 188.78</w:t>
            </w:r>
          </w:p>
        </w:tc>
      </w:tr>
      <w:tr w:rsidR="00705221" w:rsidRPr="00705221" w14:paraId="787A9B31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3AB68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INR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3825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.1 (1-1.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BD0A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.1 (1-1.1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014CB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.1 (1-1.2)</w:t>
            </w:r>
          </w:p>
        </w:tc>
      </w:tr>
      <w:tr w:rsidR="00705221" w:rsidRPr="00705221" w14:paraId="0438E6D5" w14:textId="77777777" w:rsidTr="00705221">
        <w:trPr>
          <w:trHeight w:val="24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092ED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D-dimer (ng/m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45C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024 (638.5-1699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E6ED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926.5 (696.3-1668.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EBA2B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114 (576-1798)</w:t>
            </w:r>
          </w:p>
        </w:tc>
      </w:tr>
      <w:tr w:rsidR="00705221" w:rsidRPr="00705221" w14:paraId="5EC64E8D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1960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Troponin (ng/l, median, IQR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40D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0 (12-4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2E84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2 (12-37.5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4BF29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3 (12-60)</w:t>
            </w:r>
          </w:p>
        </w:tc>
      </w:tr>
    </w:tbl>
    <w:p w14:paraId="78C05C13" w14:textId="77777777" w:rsidR="00705221" w:rsidRPr="00705221" w:rsidRDefault="00705221" w:rsidP="00705221">
      <w:pPr>
        <w:rPr>
          <w:rFonts w:asciiTheme="majorBidi" w:eastAsia="Calibri" w:hAnsiTheme="majorBidi" w:cstheme="majorBidi"/>
          <w:sz w:val="20"/>
          <w:szCs w:val="20"/>
        </w:rPr>
      </w:pPr>
      <w:r w:rsidRPr="00705221">
        <w:rPr>
          <w:rFonts w:asciiTheme="majorBidi" w:eastAsia="Calibri" w:hAnsiTheme="majorBidi" w:cstheme="majorBidi"/>
          <w:sz w:val="20"/>
          <w:szCs w:val="20"/>
        </w:rPr>
        <w:t>Abbreviations: AST - Aspartate aminotransferase; ALT - Alanine aminotransferase; GGT - Gamma glutamyl transferase; ALP - Alkaline phosphatase; LDH - Lactate dehydrogenase; INR - International normalized ratio.</w:t>
      </w:r>
    </w:p>
    <w:p w14:paraId="0699317A" w14:textId="77777777" w:rsidR="00705221" w:rsidRDefault="00705221" w:rsidP="00705221">
      <w:pPr>
        <w:rPr>
          <w:rFonts w:asciiTheme="majorBidi" w:eastAsia="Calibr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sz w:val="20"/>
          <w:szCs w:val="20"/>
        </w:rPr>
        <w:br w:type="page"/>
      </w:r>
    </w:p>
    <w:p w14:paraId="3E0BD070" w14:textId="77777777" w:rsidR="00705221" w:rsidRPr="00705221" w:rsidRDefault="00705221" w:rsidP="00705221">
      <w:pPr>
        <w:rPr>
          <w:rFonts w:asciiTheme="majorBidi" w:eastAsia="Calibri" w:hAnsiTheme="majorBidi" w:cstheme="majorBidi"/>
          <w:b/>
          <w:bCs/>
          <w:szCs w:val="24"/>
          <w:u w:val="single"/>
        </w:rPr>
      </w:pPr>
      <w:r w:rsidRPr="00705221">
        <w:rPr>
          <w:rFonts w:asciiTheme="majorBidi" w:eastAsia="Calibri" w:hAnsiTheme="majorBidi" w:cstheme="majorBidi"/>
          <w:b/>
          <w:bCs/>
          <w:szCs w:val="24"/>
          <w:u w:val="single"/>
        </w:rPr>
        <w:lastRenderedPageBreak/>
        <w:t>Supplemental Table 2 – Comorbidities of all patients</w:t>
      </w:r>
    </w:p>
    <w:tbl>
      <w:tblPr>
        <w:tblStyle w:val="11"/>
        <w:tblW w:w="8755" w:type="dxa"/>
        <w:tblInd w:w="0" w:type="dxa"/>
        <w:tblLook w:val="04A0" w:firstRow="1" w:lastRow="0" w:firstColumn="1" w:lastColumn="0" w:noHBand="0" w:noVBand="1"/>
      </w:tblPr>
      <w:tblGrid>
        <w:gridCol w:w="3539"/>
        <w:gridCol w:w="1738"/>
        <w:gridCol w:w="1739"/>
        <w:gridCol w:w="1739"/>
      </w:tblGrid>
      <w:tr w:rsidR="00705221" w:rsidRPr="00705221" w14:paraId="15271211" w14:textId="77777777" w:rsidTr="00705221">
        <w:trPr>
          <w:trHeight w:val="50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83E9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601E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ll patients (N=6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7C4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inagliptin (n=3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210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andard of care (n=32)</w:t>
            </w:r>
          </w:p>
        </w:tc>
      </w:tr>
      <w:tr w:rsidR="00705221" w:rsidRPr="00705221" w14:paraId="20D14172" w14:textId="77777777" w:rsidTr="00705221">
        <w:trPr>
          <w:trHeight w:val="26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CC7B5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hronic obstructive pulmonary disea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620B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 (9.38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16AD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12.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C7E9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</w:tr>
      <w:tr w:rsidR="00705221" w:rsidRPr="00705221" w14:paraId="70330639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7D1F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Asthm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4C569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3.13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61AF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0677EA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</w:tr>
      <w:tr w:rsidR="00705221" w:rsidRPr="00705221" w14:paraId="309BB980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2BE14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Peripheral arterial disea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2F6E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9 (14.06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7F76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C112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 (21.88%)</w:t>
            </w:r>
          </w:p>
        </w:tc>
      </w:tr>
      <w:tr w:rsidR="00705221" w:rsidRPr="00705221" w14:paraId="5AAFFD09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82848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Myocardial infarctio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E489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6 (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54B5E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 (18.7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35D53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0 (31.25%)</w:t>
            </w:r>
          </w:p>
        </w:tc>
      </w:tr>
      <w:tr w:rsidR="00705221" w:rsidRPr="00705221" w14:paraId="29EC5E83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B31D7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 w:hint="cs"/>
                <w:sz w:val="20"/>
                <w:szCs w:val="20"/>
                <w:rtl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Ischemic heart disea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3CA5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3 (35.94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63F2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0 (31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1830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3 (40.63%)</w:t>
            </w:r>
          </w:p>
        </w:tc>
      </w:tr>
      <w:tr w:rsidR="00705221" w:rsidRPr="00705221" w14:paraId="5DAEBD2B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29F8E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Heart failur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FEDD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5 (23.44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52B0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 (21.88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15D8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8 (25%)</w:t>
            </w:r>
          </w:p>
        </w:tc>
      </w:tr>
      <w:tr w:rsidR="00705221" w:rsidRPr="00705221" w14:paraId="3E432C6D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BF763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E3F7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3 (82.81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6BD42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6 (81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769D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7 (84.38%)</w:t>
            </w:r>
          </w:p>
        </w:tc>
      </w:tr>
      <w:tr w:rsidR="00705221" w:rsidRPr="00705221" w14:paraId="7078E8D5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C1F99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VA/TI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50DC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0 (15.63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EFD1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 (18.7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014C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12.5%)</w:t>
            </w:r>
          </w:p>
        </w:tc>
      </w:tr>
      <w:tr w:rsidR="00705221" w:rsidRPr="00705221" w14:paraId="1801D740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2079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Dementi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FADC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 (4.69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A93B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2C1C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</w:tr>
      <w:tr w:rsidR="00705221" w:rsidRPr="00705221" w14:paraId="08F34F34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7CCE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irrhosi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FBA6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F243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 (9.38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1E06A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</w:tr>
      <w:tr w:rsidR="00705221" w:rsidRPr="00705221" w14:paraId="226BDCD1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23961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Peptic ulcer disea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046F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 (7.81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FF80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 (9.38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C080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</w:tr>
      <w:tr w:rsidR="00705221" w:rsidRPr="00705221" w14:paraId="0468635F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2F839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hronic kidney disea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96252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7 (26.56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DC5C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0 (31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9ED1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 (21.88%)</w:t>
            </w:r>
          </w:p>
        </w:tc>
      </w:tr>
      <w:tr w:rsidR="00705221" w:rsidRPr="00705221" w14:paraId="2CB20B3C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8DDD9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Malignancy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3995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F3BD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82DC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</w:tr>
      <w:tr w:rsidR="00705221" w:rsidRPr="00705221" w14:paraId="75653CB6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5B6B7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Transplanted organs</w:t>
            </w:r>
          </w:p>
          <w:p w14:paraId="6A1F73FA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Lung</w:t>
            </w:r>
          </w:p>
          <w:p w14:paraId="53B1346E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Kidney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354E6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8 (12.5%)</w:t>
            </w:r>
          </w:p>
          <w:p w14:paraId="280DBB9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1.56%)</w:t>
            </w:r>
          </w:p>
          <w:p w14:paraId="31E207C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 (7.81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0AC5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 (18.75%)</w:t>
            </w:r>
          </w:p>
          <w:p w14:paraId="7CF1548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  <w:p w14:paraId="5144E30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12.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7A7D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  <w:p w14:paraId="387DCFF2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 (0%)</w:t>
            </w:r>
          </w:p>
          <w:p w14:paraId="4D9F5AA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</w:tr>
    </w:tbl>
    <w:p w14:paraId="47D70AFA" w14:textId="77777777" w:rsidR="00705221" w:rsidRPr="00705221" w:rsidRDefault="00705221" w:rsidP="00705221">
      <w:pPr>
        <w:rPr>
          <w:rFonts w:asciiTheme="majorBidi" w:eastAsia="Calibri" w:hAnsiTheme="majorBidi" w:cstheme="majorBidi"/>
          <w:sz w:val="20"/>
          <w:szCs w:val="20"/>
        </w:rPr>
      </w:pPr>
      <w:r w:rsidRPr="00705221">
        <w:rPr>
          <w:rFonts w:asciiTheme="majorBidi" w:eastAsia="Calibri" w:hAnsiTheme="majorBidi" w:cstheme="majorBidi"/>
          <w:sz w:val="20"/>
          <w:szCs w:val="20"/>
        </w:rPr>
        <w:t>Abbreviations: CVA/TIA – cerebrovascular accident/transient ischemic attack.</w:t>
      </w:r>
    </w:p>
    <w:p w14:paraId="1FCCF236" w14:textId="77777777" w:rsidR="00705221" w:rsidRDefault="00705221" w:rsidP="00705221">
      <w:pPr>
        <w:rPr>
          <w:rFonts w:asciiTheme="majorBidi" w:eastAsia="Calibr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sz w:val="20"/>
          <w:szCs w:val="20"/>
        </w:rPr>
        <w:br w:type="page"/>
      </w:r>
    </w:p>
    <w:p w14:paraId="1474CFD8" w14:textId="77777777" w:rsidR="00705221" w:rsidRPr="00705221" w:rsidRDefault="00705221" w:rsidP="00705221">
      <w:pPr>
        <w:rPr>
          <w:rFonts w:asciiTheme="majorBidi" w:eastAsia="Calibri" w:hAnsiTheme="majorBidi" w:cstheme="majorBidi"/>
          <w:b/>
          <w:bCs/>
          <w:szCs w:val="24"/>
          <w:u w:val="single"/>
        </w:rPr>
      </w:pPr>
      <w:r w:rsidRPr="00705221">
        <w:rPr>
          <w:rFonts w:asciiTheme="majorBidi" w:eastAsia="Calibri" w:hAnsiTheme="majorBidi" w:cstheme="majorBidi"/>
          <w:b/>
          <w:bCs/>
          <w:szCs w:val="24"/>
          <w:u w:val="single"/>
        </w:rPr>
        <w:lastRenderedPageBreak/>
        <w:t>Supplemental Table 3 – COVID-19 presenting symptoms</w:t>
      </w:r>
    </w:p>
    <w:tbl>
      <w:tblPr>
        <w:tblStyle w:val="11"/>
        <w:tblW w:w="8755" w:type="dxa"/>
        <w:tblInd w:w="0" w:type="dxa"/>
        <w:tblLook w:val="04A0" w:firstRow="1" w:lastRow="0" w:firstColumn="1" w:lastColumn="0" w:noHBand="0" w:noVBand="1"/>
      </w:tblPr>
      <w:tblGrid>
        <w:gridCol w:w="3539"/>
        <w:gridCol w:w="1738"/>
        <w:gridCol w:w="1739"/>
        <w:gridCol w:w="1739"/>
      </w:tblGrid>
      <w:tr w:rsidR="00705221" w:rsidRPr="00705221" w14:paraId="275369B2" w14:textId="77777777" w:rsidTr="00705221">
        <w:trPr>
          <w:trHeight w:val="50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5D3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 w:hint="cs"/>
                <w:sz w:val="20"/>
                <w:szCs w:val="20"/>
                <w:rtl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1FA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ll patients (N=64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35D7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inagliptin (n=32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261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andard of care (n=32)</w:t>
            </w:r>
          </w:p>
        </w:tc>
      </w:tr>
      <w:tr w:rsidR="00705221" w:rsidRPr="00705221" w14:paraId="5C573907" w14:textId="77777777" w:rsidTr="00705221">
        <w:trPr>
          <w:trHeight w:val="26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989F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Fever or chill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DE62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6 (5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235B7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5 (46.88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36A0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1 (65.63%)</w:t>
            </w:r>
          </w:p>
        </w:tc>
      </w:tr>
      <w:tr w:rsidR="00705221" w:rsidRPr="00705221" w14:paraId="231662DD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39B03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ough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E70EB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9 (60.94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ED55D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0 (62.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C438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9 (59.38%)</w:t>
            </w:r>
          </w:p>
        </w:tc>
      </w:tr>
      <w:tr w:rsidR="00705221" w:rsidRPr="00705221" w14:paraId="76014505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B7833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Dyspne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F140A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8 (7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0C9D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5 (78.13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BB02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3 (71.88%)</w:t>
            </w:r>
          </w:p>
        </w:tc>
      </w:tr>
      <w:tr w:rsidR="00705221" w:rsidRPr="00705221" w14:paraId="7AC6622A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1B8E5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Loss of taste or smel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EE83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 (9.38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F09E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12.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AC14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</w:tr>
      <w:tr w:rsidR="00705221" w:rsidRPr="00705221" w14:paraId="0305611D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D221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 w:hint="cs"/>
                <w:sz w:val="20"/>
                <w:szCs w:val="20"/>
                <w:rtl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Weakness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A12FB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8 (43.7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6FC99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6 (50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857C7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2 (37.5%)</w:t>
            </w:r>
          </w:p>
        </w:tc>
      </w:tr>
      <w:tr w:rsidR="00705221" w:rsidRPr="00705221" w14:paraId="45605508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54A1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Fatigu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A55B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7 (10.94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74B4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FCEE0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 (15.63%)</w:t>
            </w:r>
          </w:p>
        </w:tc>
      </w:tr>
      <w:tr w:rsidR="00705221" w:rsidRPr="00705221" w14:paraId="62B7455C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AFA7C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Muscle ach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8341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8 (12.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28C4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12.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B5AC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12.5%)</w:t>
            </w:r>
          </w:p>
        </w:tc>
      </w:tr>
      <w:tr w:rsidR="00705221" w:rsidRPr="00705221" w14:paraId="0B289BC3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CC0ED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Headach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20A2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C740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 (9.38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B0B2E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</w:tr>
      <w:tr w:rsidR="00705221" w:rsidRPr="00705221" w14:paraId="65D88F3B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C3639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Sore throa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903E3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 (4.69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6E83A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7E993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2 (6.25%)</w:t>
            </w:r>
          </w:p>
        </w:tc>
      </w:tr>
      <w:tr w:rsidR="00705221" w:rsidRPr="00705221" w14:paraId="1579212E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BBAAD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Congestion or runny nose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55C6F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1.56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7E32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1CD9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 (0%)</w:t>
            </w:r>
          </w:p>
        </w:tc>
      </w:tr>
      <w:tr w:rsidR="00705221" w:rsidRPr="00705221" w14:paraId="10C0ED02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96D5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Diarrhe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96144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1 (17.19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5392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5 (15.63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E8A01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6 (18.75%)</w:t>
            </w:r>
          </w:p>
        </w:tc>
      </w:tr>
      <w:tr w:rsidR="00705221" w:rsidRPr="00705221" w14:paraId="5D013F92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11262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Nausea or vomitin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B1D5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4 (6.25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E116A8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ED72A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3 (9.38%)</w:t>
            </w:r>
          </w:p>
        </w:tc>
      </w:tr>
      <w:tr w:rsidR="00705221" w:rsidRPr="00705221" w14:paraId="51C8D3CE" w14:textId="77777777" w:rsidTr="00705221">
        <w:trPr>
          <w:trHeight w:val="25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0B1AA" w14:textId="77777777" w:rsidR="00705221" w:rsidRPr="00705221" w:rsidRDefault="00705221">
            <w:pPr>
              <w:spacing w:after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Asymptomati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C7045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1.56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BD2AC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DCE86" w14:textId="77777777" w:rsidR="00705221" w:rsidRPr="00705221" w:rsidRDefault="00705221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05221">
              <w:rPr>
                <w:rFonts w:asciiTheme="majorBidi" w:eastAsia="Calibri" w:hAnsiTheme="majorBidi" w:cstheme="majorBidi"/>
                <w:sz w:val="20"/>
                <w:szCs w:val="20"/>
              </w:rPr>
              <w:t>1 (3.13%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FFB22" w14:textId="77777777" w:rsidR="00604356" w:rsidRDefault="00604356" w:rsidP="00117666">
      <w:pPr>
        <w:spacing w:after="0"/>
      </w:pPr>
      <w:r>
        <w:separator/>
      </w:r>
    </w:p>
  </w:endnote>
  <w:endnote w:type="continuationSeparator" w:id="0">
    <w:p w14:paraId="5E8430C3" w14:textId="77777777" w:rsidR="00604356" w:rsidRDefault="006043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034BA" w14:textId="77777777" w:rsidR="00604356" w:rsidRDefault="00604356" w:rsidP="00117666">
      <w:pPr>
        <w:spacing w:after="0"/>
      </w:pPr>
      <w:r>
        <w:separator/>
      </w:r>
    </w:p>
  </w:footnote>
  <w:footnote w:type="continuationSeparator" w:id="0">
    <w:p w14:paraId="2E5CE9C2" w14:textId="77777777" w:rsidR="00604356" w:rsidRDefault="006043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4356"/>
    <w:rsid w:val="006375C7"/>
    <w:rsid w:val="00654E8F"/>
    <w:rsid w:val="00660D05"/>
    <w:rsid w:val="006820B1"/>
    <w:rsid w:val="006B7D14"/>
    <w:rsid w:val="00701727"/>
    <w:rsid w:val="00705221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רשת טבלה1"/>
    <w:basedOn w:val="a2"/>
    <w:uiPriority w:val="39"/>
    <w:rsid w:val="00705221"/>
    <w:pPr>
      <w:spacing w:after="0" w:line="240" w:lineRule="auto"/>
    </w:pPr>
    <w:rPr>
      <w:lang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3</Pages>
  <Words>582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טל אבוחצירה</cp:lastModifiedBy>
  <cp:revision>3</cp:revision>
  <cp:lastPrinted>2013-10-03T12:51:00Z</cp:lastPrinted>
  <dcterms:created xsi:type="dcterms:W3CDTF">2018-11-23T08:58:00Z</dcterms:created>
  <dcterms:modified xsi:type="dcterms:W3CDTF">2021-10-13T11:20:00Z</dcterms:modified>
</cp:coreProperties>
</file>